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14020" w14:textId="29C76637" w:rsidR="008046A3" w:rsidRPr="008046A3" w:rsidRDefault="008046A3">
      <w:pPr>
        <w:rPr>
          <w:rFonts w:ascii="Cambria" w:hAnsi="Cambria"/>
          <w:b/>
          <w:bCs/>
          <w:sz w:val="16"/>
          <w:szCs w:val="16"/>
        </w:rPr>
      </w:pPr>
      <w:r w:rsidRPr="008046A3">
        <w:rPr>
          <w:rFonts w:ascii="Cambria" w:hAnsi="Cambria"/>
          <w:b/>
          <w:bCs/>
          <w:sz w:val="16"/>
          <w:szCs w:val="16"/>
        </w:rPr>
        <w:t>Table 1 – Study Characteristics and Patient Details</w:t>
      </w:r>
    </w:p>
    <w:p w14:paraId="7A664F28" w14:textId="41F7B2C8" w:rsidR="008046A3" w:rsidRPr="008046A3" w:rsidRDefault="008046A3">
      <w:pPr>
        <w:rPr>
          <w:rFonts w:ascii="Cambria" w:hAnsi="Cambria"/>
          <w:sz w:val="16"/>
          <w:szCs w:val="16"/>
        </w:rPr>
      </w:pPr>
    </w:p>
    <w:tbl>
      <w:tblPr>
        <w:tblW w:w="107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1170"/>
        <w:gridCol w:w="1170"/>
        <w:gridCol w:w="810"/>
        <w:gridCol w:w="720"/>
        <w:gridCol w:w="720"/>
        <w:gridCol w:w="990"/>
        <w:gridCol w:w="540"/>
        <w:gridCol w:w="630"/>
        <w:gridCol w:w="540"/>
        <w:gridCol w:w="810"/>
        <w:gridCol w:w="720"/>
        <w:gridCol w:w="802"/>
      </w:tblGrid>
      <w:tr w:rsidR="00562FE4" w:rsidRPr="008046A3" w14:paraId="15C0117C" w14:textId="77777777" w:rsidTr="000256AD">
        <w:trPr>
          <w:trHeight w:val="390"/>
        </w:trPr>
        <w:tc>
          <w:tcPr>
            <w:tcW w:w="116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9C3F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Author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D00F4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Design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81A3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Vaccine Type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3C6D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Total Patients Enrolled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00BE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Total COVID-19 Positive Patients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6A3E4" w14:textId="40FF4015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Age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 xml:space="preserve"> – 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Years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 xml:space="preserve"> [SD] (Range)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A5A8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Sex (M/F)</w:t>
            </w:r>
          </w:p>
        </w:tc>
        <w:tc>
          <w:tcPr>
            <w:tcW w:w="171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02B8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atients</w:t>
            </w:r>
          </w:p>
        </w:tc>
        <w:tc>
          <w:tcPr>
            <w:tcW w:w="2332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2101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OVID-19 Positive</w:t>
            </w:r>
          </w:p>
        </w:tc>
      </w:tr>
      <w:tr w:rsidR="00562FE4" w:rsidRPr="008046A3" w14:paraId="5EF086E0" w14:textId="77777777" w:rsidTr="000256AD">
        <w:trPr>
          <w:trHeight w:val="315"/>
        </w:trPr>
        <w:tc>
          <w:tcPr>
            <w:tcW w:w="116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6B6E56" w14:textId="77777777" w:rsidR="008046A3" w:rsidRPr="008046A3" w:rsidRDefault="008046A3" w:rsidP="008046A3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747F45" w14:textId="77777777" w:rsidR="008046A3" w:rsidRPr="008046A3" w:rsidRDefault="008046A3" w:rsidP="008046A3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347BB" w14:textId="77777777" w:rsidR="008046A3" w:rsidRPr="008046A3" w:rsidRDefault="008046A3" w:rsidP="008046A3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23A1F7" w14:textId="77777777" w:rsidR="008046A3" w:rsidRPr="008046A3" w:rsidRDefault="008046A3" w:rsidP="008046A3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097ECC" w14:textId="77777777" w:rsidR="008046A3" w:rsidRPr="008046A3" w:rsidRDefault="008046A3" w:rsidP="008046A3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523639" w14:textId="77777777" w:rsidR="008046A3" w:rsidRPr="008046A3" w:rsidRDefault="008046A3" w:rsidP="008046A3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F6E195" w14:textId="77777777" w:rsidR="008046A3" w:rsidRPr="008046A3" w:rsidRDefault="008046A3" w:rsidP="008046A3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8BF6E" w14:textId="176362BF" w:rsidR="008046A3" w:rsidRPr="008046A3" w:rsidRDefault="00562FE4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sz w:val="16"/>
                <w:szCs w:val="16"/>
              </w:rPr>
              <w:t>PV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4E8E8" w14:textId="5430776C" w:rsidR="008046A3" w:rsidRPr="008046A3" w:rsidRDefault="00562FE4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sz w:val="16"/>
                <w:szCs w:val="16"/>
              </w:rPr>
              <w:t>FV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7E61E" w14:textId="41F024F3" w:rsidR="008046A3" w:rsidRPr="008046A3" w:rsidRDefault="00562FE4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sz w:val="16"/>
                <w:szCs w:val="16"/>
              </w:rPr>
              <w:t>UV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404EE" w14:textId="147E00EF" w:rsidR="008046A3" w:rsidRPr="008046A3" w:rsidRDefault="00562FE4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sz w:val="16"/>
                <w:szCs w:val="16"/>
              </w:rPr>
              <w:t>PV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E1E37" w14:textId="2B40C65C" w:rsidR="008046A3" w:rsidRPr="008046A3" w:rsidRDefault="00562FE4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sz w:val="16"/>
                <w:szCs w:val="16"/>
              </w:rPr>
              <w:t>FV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9F247" w14:textId="68223CA7" w:rsidR="008046A3" w:rsidRPr="008046A3" w:rsidRDefault="00562FE4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sz w:val="16"/>
                <w:szCs w:val="16"/>
              </w:rPr>
              <w:t>UV</w:t>
            </w:r>
          </w:p>
        </w:tc>
      </w:tr>
      <w:tr w:rsidR="00562FE4" w:rsidRPr="008046A3" w14:paraId="00310CD9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32D9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Amit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90179" w14:textId="35C5E8EB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Retrospective, Single Center, December 2020 - January 2021, Israel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A7651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COVID-19 vaccine (BNT162B2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9E8E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,08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8B9D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E315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5.3 (9.85) [31-61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8A8D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8/ 14 (positives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1CA5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,08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D73E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854E0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E15F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2/408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E696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E236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432EC511" w14:textId="77777777" w:rsidTr="000256AD">
        <w:trPr>
          <w:trHeight w:val="94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69FF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Azamgarhi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4D834" w14:textId="1E8A2BFA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Retrospective, Single Center, United Kingdom.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6E73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COVID-19 vaccine (BNT162B2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19FF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,23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1EBC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E4EC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84 (16–34), 1234 (35–54), 417 (&gt;55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06E2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722/1513 (total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E837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,40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5658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415C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82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530B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3/14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9BA4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B6C8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6/826</w:t>
            </w:r>
          </w:p>
        </w:tc>
      </w:tr>
      <w:tr w:rsidR="00562FE4" w:rsidRPr="008046A3" w14:paraId="54ED3E3F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AF11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Bouton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01057" w14:textId="286231DA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rospectiv</w:t>
            </w:r>
            <w:r w:rsidR="00562FE4">
              <w:rPr>
                <w:rFonts w:ascii="Cambria" w:eastAsia="Times New Roman" w:hAnsi="Cambria" w:cs="Arial"/>
                <w:sz w:val="16"/>
                <w:szCs w:val="16"/>
              </w:rPr>
              <w:t>e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, Single Center, December 9, </w:t>
            </w:r>
            <w:proofErr w:type="gram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020</w:t>
            </w:r>
            <w:proofErr w:type="gram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 and February 23, 2021, US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FC5B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COVID-19 Vaccine (BNT162B2) and Moderna Covid Vaccine (mRNA-127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14E9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0,59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1689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2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5A858" w14:textId="488D8F2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40 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>[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3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>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802C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8/78 (positives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E3DD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7,10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8376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,91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153E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,48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C089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96/710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2CD5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7/5913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B8EA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29/3481</w:t>
            </w:r>
          </w:p>
        </w:tc>
      </w:tr>
      <w:tr w:rsidR="00562FE4" w:rsidRPr="008046A3" w14:paraId="18163A41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9DA2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Tang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B2B8FF" w14:textId="25F2701A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rospectiv</w:t>
            </w:r>
            <w:r w:rsidR="00562FE4">
              <w:rPr>
                <w:rFonts w:ascii="Cambria" w:eastAsia="Times New Roman" w:hAnsi="Cambria" w:cs="Arial"/>
                <w:sz w:val="16"/>
                <w:szCs w:val="16"/>
              </w:rPr>
              <w:t>e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Single Center, December 17, 2020 - March 20, 2021, US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FFCA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COVID-19 vaccine (BNT162B2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B9F3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,2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76B4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A5C8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C7EA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038/2014 (vaccinated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2F3A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,052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A2F9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,776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0E9E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16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B382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1/305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E5670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0/2776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EB9A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85/2165</w:t>
            </w:r>
          </w:p>
        </w:tc>
      </w:tr>
      <w:tr w:rsidR="00562FE4" w:rsidRPr="008046A3" w14:paraId="55593B26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594A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ucunawangsiha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37CC3" w14:textId="60C3597B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Retrospective, Single, Center, Indonesi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63F5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021, CoronaVac (Sinovac Biotech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9128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,04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771F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C1D25" w14:textId="2F635978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32.5 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>[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.9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>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6FD6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/8/2021 (positives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4B7B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8595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,04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76C0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89FE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AA2A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3/1040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EBCA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79D3519C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EF5C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Hall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78606" w14:textId="7DAAC96D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Prospective, Multi-center, December 8, 2020 - </w:t>
            </w:r>
            <w:r w:rsidR="00562FE4" w:rsidRPr="008046A3">
              <w:rPr>
                <w:rFonts w:ascii="Cambria" w:eastAsia="Times New Roman" w:hAnsi="Cambria" w:cs="Arial"/>
                <w:sz w:val="16"/>
                <w:szCs w:val="16"/>
              </w:rPr>
              <w:t>February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 5, 2021, US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D468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COVID-19 vaccine (BNT162B2) and Oxford-AstraZeneca COVID-19 Vaccine (ChAdOx1 nCoV-19 adenoviral [AZD1222]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7ABA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3,3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0A36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A2ED6" w14:textId="02411A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6.1 (36 - 54.1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3C85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632/19692 (total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8BFF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0,641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8455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,60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8C47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6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6DDD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71/206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9EA5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9/1607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0900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977/2683</w:t>
            </w:r>
          </w:p>
        </w:tc>
      </w:tr>
      <w:tr w:rsidR="00562FE4" w:rsidRPr="008046A3" w14:paraId="3A6FD417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EB67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Issac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C047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rospective, NR, Single Center, January 27, 2021 - July 15, 2021, Indi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463B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hAdOx1 nCoV-1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2EBC1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B177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00D97" w14:textId="5770A440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34.09 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>[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9.43</w:t>
            </w:r>
            <w:r>
              <w:rPr>
                <w:rFonts w:ascii="Cambria" w:eastAsia="Times New Roman" w:hAnsi="Cambria" w:cs="Arial"/>
                <w:sz w:val="16"/>
                <w:szCs w:val="16"/>
              </w:rPr>
              <w:t>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6404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2/272 (vaccinated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CEF9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10B4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4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9F02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E770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8711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6/243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6CE9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5/80</w:t>
            </w:r>
          </w:p>
        </w:tc>
      </w:tr>
      <w:tr w:rsidR="00562FE4" w:rsidRPr="008046A3" w14:paraId="41CCCAF4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8456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Jacobson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B727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Retrospective, December 18, 2020 - April 02, 2021, US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2DE0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COVID-19 Vaccine (BNT162B2) and Moderna Covid Vaccine (mRNA-127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C7F3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0,0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8740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8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8531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0.8 (11.2) [Mean], 38 (32–48) [Median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765D4" w14:textId="34AB74D9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64/125 (</w:t>
            </w:r>
            <w:r w:rsidR="00562FE4" w:rsidRPr="008046A3">
              <w:rPr>
                <w:rFonts w:ascii="Cambria" w:eastAsia="Times New Roman" w:hAnsi="Cambria" w:cs="Arial"/>
                <w:sz w:val="16"/>
                <w:szCs w:val="16"/>
              </w:rPr>
              <w:t>positive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9A47C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3,090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FE43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2,27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242A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6,9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30CF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50/2309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5C1A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9/22271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27CD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71/6910</w:t>
            </w:r>
          </w:p>
        </w:tc>
      </w:tr>
      <w:tr w:rsidR="00562FE4" w:rsidRPr="008046A3" w14:paraId="4426C58D" w14:textId="77777777" w:rsidTr="000256AD">
        <w:trPr>
          <w:trHeight w:val="1020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2D3F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Maroof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ACF6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Prospective, </w:t>
            </w: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Feburay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 2021 - June 2021, Multicenter, Pakistan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4458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Sino-pharm Vaccin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FBA64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9,51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6DD0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9B98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8.8 ± 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EFFD9" w14:textId="380A91AB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86/38 (</w:t>
            </w:r>
            <w:r w:rsidR="00562FE4" w:rsidRPr="008046A3">
              <w:rPr>
                <w:rFonts w:ascii="Cambria" w:eastAsia="Times New Roman" w:hAnsi="Cambria" w:cs="Arial"/>
                <w:sz w:val="16"/>
                <w:szCs w:val="16"/>
              </w:rPr>
              <w:t>positives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A349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19D4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9,51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BFE8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FF7A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D8D0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24/39512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71B1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27277BD6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592A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Mathema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8081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Retrospective, December 2020 to April 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lastRenderedPageBreak/>
              <w:t>2021, Multicenter, US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BBBD1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lastRenderedPageBreak/>
              <w:t xml:space="preserve">Pfizer-BioNTech COVID-19 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lastRenderedPageBreak/>
              <w:t>Vaccine (BNT162B2) and Moderna Covid Vaccine (mRNA-127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109C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lastRenderedPageBreak/>
              <w:t>37,5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0203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15F9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45 (19-77) [Median] 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lastRenderedPageBreak/>
              <w:t>[N=121] (</w:t>
            </w: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ostives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CC366" w14:textId="5A439BB6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lastRenderedPageBreak/>
              <w:t>31/90 [N=121] (</w:t>
            </w:r>
            <w:r w:rsidR="00562FE4" w:rsidRPr="008046A3">
              <w:rPr>
                <w:rFonts w:ascii="Cambria" w:eastAsia="Times New Roman" w:hAnsi="Cambria" w:cs="Arial"/>
                <w:sz w:val="16"/>
                <w:szCs w:val="16"/>
              </w:rPr>
              <w:t>positives</w:t>
            </w: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10BF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3,697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458B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2,45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B825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385F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05/13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6359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3/22458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2767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65EE4ADF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69AF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North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3772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rospective, cohort, December 30, 2020 - April 2, 2021, Multicenter, US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EFE51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COVID-19 Vaccine (BNT162B2) and Moderna Covid Vaccine (mRNA-127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F398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,24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EAA31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3CB7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7 (30-5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1F19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76/1760 (total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D373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,03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D311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,92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245C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9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CDE0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0/203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FA05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/1923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7211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6/593</w:t>
            </w:r>
          </w:p>
        </w:tc>
      </w:tr>
      <w:tr w:rsidR="00562FE4" w:rsidRPr="008046A3" w14:paraId="2B699904" w14:textId="77777777" w:rsidTr="000256AD">
        <w:trPr>
          <w:trHeight w:val="79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B381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andurangaiah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36D2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Retrospective, </w:t>
            </w: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Feburary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 2021 - May 07, 2021, Single center, Indi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E22E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ovishield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/</w:t>
            </w: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ovaxin</w:t>
            </w:r>
            <w:proofErr w:type="spellEnd"/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D737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8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457D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BAC8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6787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7/135 (total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7E9F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64FF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6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67DE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942E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/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8DAB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/164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C1BF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0CF6CC7E" w14:textId="77777777" w:rsidTr="000256AD">
        <w:trPr>
          <w:trHeight w:val="100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FF07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Sabnis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8E00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rospective, First dose of COVID-19 vaccine till June 10, 2021, Single center, Indi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7E58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ovishield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 (SII-ChAdOx1 nCoV-19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D5C9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6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5B9B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359E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4.18 (22-77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DEA3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NR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FD36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E7E9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6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C6FE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ED31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57DE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86/461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B479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3E951805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FC6A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Vaishya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5D0E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Retrospective, observational, cohort, January 16</w:t>
            </w:r>
            <w:proofErr w:type="gram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 2021</w:t>
            </w:r>
            <w:proofErr w:type="gram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 xml:space="preserve"> - June 15 2021, Multicenter, Indi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D44D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3C4245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color w:val="3C4245"/>
                <w:sz w:val="16"/>
                <w:szCs w:val="16"/>
              </w:rPr>
              <w:t>AstraZeneca Covid Vaccine (ChAdOx1-S/nCoV-19 [recombinant]) (</w:t>
            </w:r>
            <w:proofErr w:type="spellStart"/>
            <w:r w:rsidRPr="008046A3">
              <w:rPr>
                <w:rFonts w:ascii="Cambria" w:eastAsia="Times New Roman" w:hAnsi="Cambria" w:cs="Arial"/>
                <w:color w:val="3C4245"/>
                <w:sz w:val="16"/>
                <w:szCs w:val="16"/>
              </w:rPr>
              <w:t>Covishield</w:t>
            </w:r>
            <w:proofErr w:type="spellEnd"/>
            <w:r w:rsidRPr="008046A3">
              <w:rPr>
                <w:rFonts w:ascii="Cambria" w:eastAsia="Times New Roman" w:hAnsi="Cambria" w:cs="Arial"/>
                <w:color w:val="3C4245"/>
                <w:sz w:val="16"/>
                <w:szCs w:val="16"/>
              </w:rPr>
              <w:t xml:space="preserve"> 26,375, </w:t>
            </w:r>
            <w:proofErr w:type="spellStart"/>
            <w:r w:rsidRPr="008046A3">
              <w:rPr>
                <w:rFonts w:ascii="Cambria" w:eastAsia="Times New Roman" w:hAnsi="Cambria" w:cs="Arial"/>
                <w:color w:val="3C4245"/>
                <w:sz w:val="16"/>
                <w:szCs w:val="16"/>
              </w:rPr>
              <w:t>Covaxin</w:t>
            </w:r>
            <w:proofErr w:type="spellEnd"/>
            <w:r w:rsidRPr="008046A3">
              <w:rPr>
                <w:rFonts w:ascii="Cambria" w:eastAsia="Times New Roman" w:hAnsi="Cambria" w:cs="Arial"/>
                <w:color w:val="3C4245"/>
                <w:sz w:val="16"/>
                <w:szCs w:val="16"/>
              </w:rPr>
              <w:t xml:space="preserve"> 1,96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F74BD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8,34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55FA2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,43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28C3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3.04 (18-8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AD77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4980/13362 (total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84811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,125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1A69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3,2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0D6B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9AE2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69/5125 (within 2 weeks 46, after 2 weeks 22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AE42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169/23217 ((within 2 weeks 69, after 2 weeks 1100)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0CCF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48A9AFF1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7594C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Keehner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99E8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Retrospective, December 16, 2020 - February 9, 2021, Multicenter, US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2E2A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COVID-19 Vaccine (BNT162B2) and Moderna Covid Vaccine (mRNA-127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D089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6,65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E60A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7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E55B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BE531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43EB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6,659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81D3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8,18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4F21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8178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42/3665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C42B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7/28184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8EDD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2BE18ED6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F920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Tyagi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222D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Retrospective, January 16, 2021 - till date, Single center, Indi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E3A3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85 (</w:t>
            </w: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ovishield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), 28 (</w:t>
            </w: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ovaxin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) 113 (vaccinated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D043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855F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72C1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2 (22-70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43BB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75/48 (total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39386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F76C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0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CE7A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F6A9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/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A531E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8/107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37B6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6E1EEEE7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1639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Sharma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7368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ross-sectional study (May 31, 2021 - June 6, 2021), January 2021 - March 2021 (Subjects Data), Single center, Indi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3D79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58 (</w:t>
            </w: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ovishield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), 168 (</w:t>
            </w:r>
            <w:proofErr w:type="spellStart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Covaxin</w:t>
            </w:r>
            <w:proofErr w:type="spellEnd"/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2DA6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32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188B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CD5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9.1 (85.9)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E820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12/11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E9864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8EC00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8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2944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ECD7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2/4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E3E0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3/280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F6C6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--</w:t>
            </w:r>
          </w:p>
        </w:tc>
      </w:tr>
      <w:tr w:rsidR="00562FE4" w:rsidRPr="008046A3" w14:paraId="4893AF4E" w14:textId="77777777" w:rsidTr="000256AD">
        <w:trPr>
          <w:trHeight w:val="315"/>
        </w:trPr>
        <w:tc>
          <w:tcPr>
            <w:tcW w:w="11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0104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Angel, 20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E2187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Single-center, retrospective cohort study, December 20, 2020, and February 25, 2021, Israel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923C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Pfizer-BioNTech BNT162b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EDDDD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671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924D4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7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AE55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44.3 [12.5]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D5149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245/446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44225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953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A8378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551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28083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75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90D6A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27/576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45DAB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27/5372</w:t>
            </w:r>
          </w:p>
        </w:tc>
        <w:tc>
          <w:tcPr>
            <w:tcW w:w="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A51DF" w14:textId="77777777" w:rsidR="008046A3" w:rsidRPr="008046A3" w:rsidRDefault="008046A3" w:rsidP="008046A3">
            <w:pPr>
              <w:spacing w:after="0" w:line="240" w:lineRule="auto"/>
              <w:jc w:val="center"/>
              <w:rPr>
                <w:rFonts w:ascii="Cambria" w:eastAsia="Times New Roman" w:hAnsi="Cambria" w:cs="Arial"/>
                <w:sz w:val="16"/>
                <w:szCs w:val="16"/>
              </w:rPr>
            </w:pPr>
            <w:r w:rsidRPr="008046A3">
              <w:rPr>
                <w:rFonts w:ascii="Cambria" w:eastAsia="Times New Roman" w:hAnsi="Cambria" w:cs="Arial"/>
                <w:sz w:val="16"/>
                <w:szCs w:val="16"/>
              </w:rPr>
              <w:t>116/757</w:t>
            </w:r>
          </w:p>
        </w:tc>
      </w:tr>
      <w:tr w:rsidR="008046A3" w:rsidRPr="008046A3" w14:paraId="6950F253" w14:textId="77777777" w:rsidTr="00562FE4">
        <w:trPr>
          <w:trHeight w:val="315"/>
        </w:trPr>
        <w:tc>
          <w:tcPr>
            <w:tcW w:w="10784" w:type="dxa"/>
            <w:gridSpan w:val="1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2B2C5" w14:textId="1EF9BD72" w:rsidR="008046A3" w:rsidRPr="008046A3" w:rsidRDefault="00562FE4" w:rsidP="008046A3">
            <w:pPr>
              <w:spacing w:after="0" w:line="240" w:lineRule="auto"/>
              <w:rPr>
                <w:rFonts w:ascii="Cambria" w:eastAsia="Times New Roman" w:hAnsi="Cambria" w:cs="Arial"/>
                <w:sz w:val="16"/>
                <w:szCs w:val="16"/>
              </w:rPr>
            </w:pPr>
            <w:r>
              <w:rPr>
                <w:rFonts w:ascii="Cambria" w:eastAsia="Times New Roman" w:hAnsi="Cambria" w:cs="Arial"/>
                <w:sz w:val="16"/>
                <w:szCs w:val="16"/>
              </w:rPr>
              <w:t>PV: Partial vaccination, FV: Full vaccination, UV: Unvaccinated</w:t>
            </w:r>
          </w:p>
        </w:tc>
      </w:tr>
    </w:tbl>
    <w:p w14:paraId="5692893B" w14:textId="77777777" w:rsidR="008046A3" w:rsidRPr="008046A3" w:rsidRDefault="008046A3">
      <w:pPr>
        <w:rPr>
          <w:rFonts w:ascii="Cambria" w:hAnsi="Cambria"/>
          <w:sz w:val="16"/>
          <w:szCs w:val="16"/>
        </w:rPr>
      </w:pPr>
    </w:p>
    <w:sectPr w:rsidR="008046A3" w:rsidRPr="008046A3" w:rsidSect="008046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6A3"/>
    <w:rsid w:val="000256AD"/>
    <w:rsid w:val="00562FE4"/>
    <w:rsid w:val="0080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35659"/>
  <w15:chartTrackingRefBased/>
  <w15:docId w15:val="{6AA4D23B-3F04-451C-B622-B1D2764AD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5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30</Words>
  <Characters>3596</Characters>
  <Application>Microsoft Office Word</Application>
  <DocSecurity>0</DocSecurity>
  <Lines>29</Lines>
  <Paragraphs>8</Paragraphs>
  <ScaleCrop>false</ScaleCrop>
  <Company/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Chandan</dc:creator>
  <cp:keywords/>
  <dc:description/>
  <cp:lastModifiedBy>Saurabh Chandan</cp:lastModifiedBy>
  <cp:revision>3</cp:revision>
  <dcterms:created xsi:type="dcterms:W3CDTF">2021-10-02T21:37:00Z</dcterms:created>
  <dcterms:modified xsi:type="dcterms:W3CDTF">2021-10-02T22:22:00Z</dcterms:modified>
</cp:coreProperties>
</file>